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356"/>
        <w:tblW w:w="75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S2 Table: Mean temperature, standard deviation in ROIs and neural areas of hands and feet in the group of PWP and PNP."/>
      </w:tblPr>
      <w:tblGrid>
        <w:gridCol w:w="816"/>
        <w:gridCol w:w="1382"/>
        <w:gridCol w:w="1276"/>
        <w:gridCol w:w="779"/>
        <w:gridCol w:w="1206"/>
        <w:gridCol w:w="1275"/>
        <w:gridCol w:w="850"/>
      </w:tblGrid>
      <w:tr w:rsidR="00866C97" w:rsidRPr="00CE38F8" w14:paraId="17D28A9A" w14:textId="77777777" w:rsidTr="00866C97">
        <w:trPr>
          <w:trHeight w:val="225"/>
        </w:trPr>
        <w:tc>
          <w:tcPr>
            <w:tcW w:w="816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14:paraId="21D80FEF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38F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  <w:t>ROI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7FF64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E38F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  <w:t>PWP</w:t>
            </w:r>
          </w:p>
          <w:p w14:paraId="773D88AD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  <w:t>(n=29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EB13DAD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7CDD2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  <w:t>PNP</w:t>
            </w:r>
          </w:p>
          <w:p w14:paraId="1ABFBF11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  <w:t>(n=2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911B77B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</w:pPr>
          </w:p>
        </w:tc>
      </w:tr>
      <w:tr w:rsidR="00866C97" w:rsidRPr="00CE38F8" w14:paraId="114B54F8" w14:textId="77777777" w:rsidTr="00866C97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1BF93C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52A9E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IN" w:eastAsia="pt-BR"/>
              </w:rPr>
              <w:t>Righ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B0D59B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IN" w:eastAsia="pt-BR"/>
              </w:rPr>
              <w:t>Left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FFF5C7F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IN" w:eastAsia="pt-BR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C4F06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IN" w:eastAsia="pt-BR"/>
              </w:rPr>
            </w:pPr>
            <w:proofErr w:type="spellStart"/>
            <w:r w:rsidRPr="00CE38F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IN" w:eastAsia="pt-BR"/>
              </w:rPr>
              <w:t>Rigth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07FAF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IN" w:eastAsia="pt-BR"/>
              </w:rPr>
              <w:t>Lef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2EF22A1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IN" w:eastAsia="pt-BR"/>
              </w:rPr>
            </w:pPr>
          </w:p>
        </w:tc>
      </w:tr>
      <w:tr w:rsidR="00866C97" w:rsidRPr="00CE38F8" w14:paraId="061F912C" w14:textId="77777777" w:rsidTr="00866C97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76625" w14:textId="77777777" w:rsidR="00866C97" w:rsidRPr="00CE38F8" w:rsidRDefault="00866C97" w:rsidP="00CE38F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647D3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mean (SD) (º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E2DD6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mean (SD) (ºC)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1114FD3" w14:textId="795C89E6" w:rsidR="00866C97" w:rsidRPr="00D45AC2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IN" w:eastAsia="pt-BR"/>
              </w:rPr>
              <w:t>*</w:t>
            </w:r>
            <w:r w:rsidRPr="00D45AC2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IN" w:eastAsia="pt-BR"/>
              </w:rPr>
              <w:t>p valu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00668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mean (SD) (ºC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27277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mean (SD) (ºC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9E046D" w14:textId="6E233244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IN" w:eastAsia="pt-BR"/>
              </w:rPr>
              <w:t>*</w:t>
            </w:r>
            <w:r w:rsidRPr="00CE38F8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IN" w:eastAsia="pt-BR"/>
              </w:rPr>
              <w:t>p value</w:t>
            </w:r>
          </w:p>
        </w:tc>
      </w:tr>
      <w:tr w:rsidR="00866C97" w:rsidRPr="00CE38F8" w14:paraId="6BE15B05" w14:textId="77777777" w:rsidTr="00866C97">
        <w:trPr>
          <w:trHeight w:val="225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10E907" w14:textId="77777777" w:rsidR="00866C97" w:rsidRPr="00CE38F8" w:rsidRDefault="00866C97" w:rsidP="00CE38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IN" w:eastAsia="pt-BR"/>
              </w:rPr>
              <w:t>HANDS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8732F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F78A0B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5677BC22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9532C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8B43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A835FBB" w14:textId="77777777" w:rsidR="00866C97" w:rsidRPr="00CE38F8" w:rsidRDefault="00866C97" w:rsidP="00CE38F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</w:p>
        </w:tc>
      </w:tr>
      <w:tr w:rsidR="00C11222" w:rsidRPr="00CE38F8" w14:paraId="11714248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6DB22C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9166D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48 ± 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BE48A2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33 ± 3.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F56491" w14:textId="01183C2E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21BD4">
              <w:rPr>
                <w:rFonts w:ascii="Arial" w:hAnsi="Arial" w:cs="Arial"/>
                <w:sz w:val="16"/>
                <w:szCs w:val="16"/>
              </w:rPr>
              <w:t>2</w:t>
            </w:r>
            <w:r w:rsidR="0058580B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CFDE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9 ± 2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762C2C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61 ± 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897A7D" w14:textId="4D122EAC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611</w:t>
            </w:r>
          </w:p>
        </w:tc>
      </w:tr>
      <w:tr w:rsidR="00C11222" w:rsidRPr="00CE38F8" w14:paraId="5492CD4A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1087443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0F957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12 ± 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4A77F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5 ± 2.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EA08A3" w14:textId="5EFCDB6C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color w:val="000000"/>
                <w:sz w:val="16"/>
                <w:szCs w:val="16"/>
              </w:rPr>
              <w:t>031*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4C59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30 ± 2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FEB32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25 ± 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E9032" w14:textId="4D955ECA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570</w:t>
            </w:r>
          </w:p>
        </w:tc>
      </w:tr>
      <w:tr w:rsidR="00C11222" w:rsidRPr="00CE38F8" w14:paraId="77A62584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DA69E0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C6F9F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27 ± 3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F2F7E9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03 ± 3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1D749E" w14:textId="759551A4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BC79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1 ± 2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E3716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31 ± 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42B9E" w14:textId="76625135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</w:tr>
      <w:tr w:rsidR="00C11222" w:rsidRPr="00CE38F8" w14:paraId="1F3C78DD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FA24B3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EC8AA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65 ± 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44C8D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41 ± 2.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AE5CF" w14:textId="773D2969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051A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8 ± 2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3742F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3 ± 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6D22B1" w14:textId="34D258B0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</w:tr>
      <w:tr w:rsidR="00C11222" w:rsidRPr="00CE38F8" w14:paraId="5760BC39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F567CF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72DF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11 ± 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EFCCD2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82 ± 3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17F37" w14:textId="45862E69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0</w:t>
            </w:r>
            <w:r w:rsidR="0058580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A1C2C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38 ± 3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7B0DB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03 ± 3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38987A" w14:textId="04A12A4A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903</w:t>
            </w:r>
          </w:p>
        </w:tc>
      </w:tr>
      <w:tr w:rsidR="00C11222" w:rsidRPr="00CE38F8" w14:paraId="04A657B9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21BCAF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6794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5 ± 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A2891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68 ± 2.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1CF2E" w14:textId="3B03F4EF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60EC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 xml:space="preserve">   33.0 ± 2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18D76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95 ± 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6C9EF0" w14:textId="35DFFDE6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</w:tr>
      <w:tr w:rsidR="00C11222" w:rsidRPr="00CE38F8" w14:paraId="331B9EA8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800E0C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7EB41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02 ± 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F8F10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59 ± 3.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449B1F" w14:textId="2886CB73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FE9D4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28 ± 3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1D57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04 ± 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047CB5" w14:textId="6D1C300D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</w:tr>
      <w:tr w:rsidR="00C11222" w:rsidRPr="00CE38F8" w14:paraId="58CC841D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A265D4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944D8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71 ± 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42C93F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45 ± 2.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2F20E7" w14:textId="6920E861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sz w:val="16"/>
                <w:szCs w:val="16"/>
              </w:rPr>
              <w:t>892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DEC10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4 ± 2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0E93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8 ± 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09D6A6" w14:textId="6D6C5835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</w:tr>
      <w:tr w:rsidR="00C11222" w:rsidRPr="00CE38F8" w14:paraId="242927E6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F537C2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8E48B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 xml:space="preserve">    31.50 ± 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1484E1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38 ± 3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AAA85" w14:textId="23A96D77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5</w:t>
            </w:r>
            <w:r w:rsidR="0058580B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C70AE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90 ± 3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9E2D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71 ± 3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FEB74" w14:textId="7080E243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</w:tr>
      <w:tr w:rsidR="00C11222" w:rsidRPr="00CE38F8" w14:paraId="3C9536F9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EC5FD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5D1A3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28 ± 2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E830D5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20 ± 2.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63452" w14:textId="1F3F8684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sz w:val="16"/>
                <w:szCs w:val="16"/>
              </w:rPr>
              <w:t>720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1F892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72 ± 2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B728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34 ± 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44344" w14:textId="1B750BAB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color w:val="000000"/>
                <w:sz w:val="16"/>
                <w:szCs w:val="16"/>
              </w:rPr>
              <w:t>0.645</w:t>
            </w:r>
          </w:p>
        </w:tc>
      </w:tr>
      <w:tr w:rsidR="00C11222" w:rsidRPr="00CE38F8" w14:paraId="714434C6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6AB8DC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AP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2B7EB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63 ± 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96B712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49 ± 1.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F9FB65" w14:textId="347B0A49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  <w:r w:rsidR="0058580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DFA9B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61 ± 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3C687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76 ± 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4080E" w14:textId="744D652D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409</w:t>
            </w:r>
          </w:p>
        </w:tc>
      </w:tr>
      <w:tr w:rsidR="00C11222" w:rsidRPr="00CE38F8" w14:paraId="2A53BBD5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A97801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AP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A3BD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53 ± 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2F80A5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38 ± 1.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E6724DD" w14:textId="2C8CA2BA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1</w:t>
            </w:r>
            <w:r w:rsidR="0058580B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E13D8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48 ± 2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C0BF9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60 ± 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744CBC" w14:textId="582F692E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601</w:t>
            </w:r>
          </w:p>
        </w:tc>
      </w:tr>
      <w:tr w:rsidR="00C11222" w:rsidRPr="00CE38F8" w14:paraId="7FFA3C43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5999F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8748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52 ± 3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D39F1D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93 ± 3.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8BD9BA" w14:textId="2E15AF54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16</w:t>
            </w:r>
            <w:r w:rsidR="0058580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C8546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8 ± 3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7399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8 ± 2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C6BA7" w14:textId="2DE2F10A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</w:tr>
      <w:tr w:rsidR="00C11222" w:rsidRPr="00CE38F8" w14:paraId="1CCDBAA0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E6CDB3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E3381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8 ± 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BAAFC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69 ± 2.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67648" w14:textId="6B200690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46DD8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08 ± 2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A818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09 ± 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CBB9C81" w14:textId="7645D29D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color w:val="000000"/>
                <w:sz w:val="16"/>
                <w:szCs w:val="16"/>
              </w:rPr>
              <w:t>0.815</w:t>
            </w:r>
          </w:p>
        </w:tc>
      </w:tr>
      <w:tr w:rsidR="00C11222" w:rsidRPr="00CE38F8" w14:paraId="0E835BBF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7D4440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0009A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13 ± 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13D403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87 ± 3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B9362E" w14:textId="671D02AF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sz w:val="16"/>
                <w:szCs w:val="16"/>
              </w:rPr>
              <w:t>733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5A4D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65 ± 2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522C7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48 ± 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C3E7DD" w14:textId="6FADC3E6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</w:tr>
      <w:tr w:rsidR="00C11222" w:rsidRPr="00CE38F8" w14:paraId="0E60F657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63585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1D61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01 ± 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311044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95 ± 2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DE032A" w14:textId="5FE9FE5F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C4743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53 ± 2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6C07D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58 ± 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034B82" w14:textId="784139EC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color w:val="000000"/>
                <w:sz w:val="16"/>
                <w:szCs w:val="16"/>
              </w:rPr>
              <w:t>0.662</w:t>
            </w:r>
          </w:p>
        </w:tc>
      </w:tr>
      <w:tr w:rsidR="00C11222" w:rsidRPr="00CE38F8" w14:paraId="78F21A5A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D72B7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C49FB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04 ± 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9EE76B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85 ± 2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20C76B" w14:textId="7716A29A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sz w:val="16"/>
                <w:szCs w:val="16"/>
              </w:rPr>
              <w:t>973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F1BA8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36 ± 3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4AFF5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47 ± 2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7F1F20" w14:textId="79581E2C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923</w:t>
            </w:r>
          </w:p>
        </w:tc>
      </w:tr>
      <w:tr w:rsidR="00C11222" w:rsidRPr="00CE38F8" w14:paraId="40191334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E9F20B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790CB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08 ± 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7AC53D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0 8± 2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ED9AFC" w14:textId="34454B2A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</w:t>
            </w:r>
            <w:r w:rsidR="0058580B">
              <w:rPr>
                <w:rFonts w:ascii="Arial" w:hAnsi="Arial" w:cs="Arial"/>
                <w:sz w:val="16"/>
                <w:szCs w:val="16"/>
              </w:rPr>
              <w:t>.12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FAFFA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51 ± 2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F0287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66 ± 2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40E6DC" w14:textId="448A7F89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520</w:t>
            </w:r>
          </w:p>
        </w:tc>
      </w:tr>
      <w:tr w:rsidR="00C11222" w:rsidRPr="00CE38F8" w14:paraId="48DEE463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0280F1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9693B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 xml:space="preserve">    32.0 ± 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E6C171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65 ± 3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97F10D" w14:textId="4CB49610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1</w:t>
            </w:r>
            <w:r w:rsidR="0058580B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77A3A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33 ± 3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902AC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41 ± 2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186735" w14:textId="104B86DC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648</w:t>
            </w:r>
          </w:p>
        </w:tc>
      </w:tr>
      <w:tr w:rsidR="00C11222" w:rsidRPr="00CE38F8" w14:paraId="3C6BE9AC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EC79D7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AF8B5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01 ± 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FF41C2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93 ± 2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2E913A9" w14:textId="66480D18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6</w:t>
            </w:r>
            <w:r w:rsidR="0058580B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3E7E0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42 ± 2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36009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51 ± 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87F3B8" w14:textId="3C816277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542</w:t>
            </w:r>
          </w:p>
        </w:tc>
      </w:tr>
      <w:tr w:rsidR="00C11222" w:rsidRPr="00CE38F8" w14:paraId="0C73C134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F03631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BACF3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56 ± 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C06B420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46 ± 2.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392543" w14:textId="147F48E0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75C13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95 ± 3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40B7C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09 ± 2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E971EF" w14:textId="4AAB4014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color w:val="000000"/>
                <w:sz w:val="16"/>
                <w:szCs w:val="16"/>
              </w:rPr>
              <w:t>0.662</w:t>
            </w:r>
          </w:p>
        </w:tc>
      </w:tr>
      <w:tr w:rsidR="00C11222" w:rsidRPr="00CE38F8" w14:paraId="4B5A6F2F" w14:textId="77777777" w:rsidTr="003915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C7A3FC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 xml:space="preserve"> D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AC7F3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56 ± 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05811B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81 ± 2.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36BBC1" w14:textId="4E531635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</w:t>
            </w:r>
            <w:r w:rsidR="0058580B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DB7DF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16 ± 2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3E145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25 ± 2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B5E644" w14:textId="26C618BB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962</w:t>
            </w:r>
          </w:p>
        </w:tc>
      </w:tr>
      <w:tr w:rsidR="00C11222" w:rsidRPr="00CE38F8" w14:paraId="1181C11A" w14:textId="77777777" w:rsidTr="00C11222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682C8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AD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0F157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75 ± 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7B7563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6 ± 1.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738459" w14:textId="5A5400A3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93AA6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12 ± 1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D6DD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3.15 ± 1.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2AE86C5" w14:textId="18AF9321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776</w:t>
            </w:r>
          </w:p>
        </w:tc>
      </w:tr>
      <w:tr w:rsidR="00C11222" w:rsidRPr="00CE38F8" w14:paraId="7EEB4B45" w14:textId="77777777" w:rsidTr="00C11222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9D9CA14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AD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A2D9D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58 ± 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24E3C3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66 ± 1.68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6426FE8" w14:textId="17C0BA6C" w:rsidR="00C11222" w:rsidRPr="00321BD4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321BD4">
              <w:rPr>
                <w:rFonts w:ascii="Arial" w:hAnsi="Arial" w:cs="Arial"/>
                <w:sz w:val="16"/>
                <w:szCs w:val="16"/>
              </w:rPr>
              <w:t>0.</w:t>
            </w:r>
            <w:r w:rsidR="00E408A8">
              <w:rPr>
                <w:rFonts w:ascii="Arial" w:hAnsi="Arial" w:cs="Arial"/>
                <w:sz w:val="16"/>
                <w:szCs w:val="16"/>
              </w:rPr>
              <w:t>013*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BD65F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91 ± 2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EBD21A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98 ± 1.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4E81640" w14:textId="22AC209F" w:rsidR="00C11222" w:rsidRPr="00C11222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841</w:t>
            </w:r>
          </w:p>
        </w:tc>
      </w:tr>
      <w:tr w:rsidR="00C11222" w:rsidRPr="00CE38F8" w14:paraId="5566B24F" w14:textId="77777777" w:rsidTr="00C11222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B3A542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RADI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78CF3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63 ± 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47140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60 ± 0.42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D92564" w14:textId="7ED323B2" w:rsidR="00C11222" w:rsidRPr="00D44CA8" w:rsidRDefault="00003A95" w:rsidP="00C1122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0.425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C5209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1 ± 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DB8B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64 ± 0.2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0EA26C9" w14:textId="194A9540" w:rsidR="00C11222" w:rsidRPr="00CE38F8" w:rsidRDefault="00003A95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0.646</w:t>
            </w:r>
          </w:p>
        </w:tc>
      </w:tr>
      <w:tr w:rsidR="00C11222" w:rsidRPr="00CE38F8" w14:paraId="73C30D0B" w14:textId="77777777" w:rsidTr="00866C97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D3513F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ULNA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0D8D8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39 ± 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EBB314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38 ± 0.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41F397" w14:textId="0B69B504" w:rsidR="00C11222" w:rsidRPr="00D44CA8" w:rsidRDefault="00003A95" w:rsidP="00C1122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0.286</w:t>
            </w:r>
          </w:p>
        </w:tc>
        <w:tc>
          <w:tcPr>
            <w:tcW w:w="1206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A9BEF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52 ± 0.68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3FACDC84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49 ± 0.68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000000" w:fill="FFFFFF"/>
          </w:tcPr>
          <w:p w14:paraId="659492BC" w14:textId="5B1682B8" w:rsidR="00C11222" w:rsidRPr="00CE38F8" w:rsidRDefault="00003A95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0.802</w:t>
            </w:r>
          </w:p>
        </w:tc>
      </w:tr>
      <w:tr w:rsidR="00C11222" w:rsidRPr="00CE38F8" w14:paraId="6C01838D" w14:textId="77777777" w:rsidTr="00866C97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845F3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MEDIAN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044EF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78 ± 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614D82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42 ± 0.5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0E72F0B" w14:textId="7A2C5F4D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0.</w:t>
            </w:r>
            <w:r w:rsidR="00E408A8"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  <w:t>180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04A963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87 ± 0.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3267C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71 ± 0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</w:tcPr>
          <w:p w14:paraId="6E4855FC" w14:textId="4C0546F5" w:rsidR="00C11222" w:rsidRPr="00CE38F8" w:rsidRDefault="00003A95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0.810</w:t>
            </w:r>
          </w:p>
        </w:tc>
      </w:tr>
      <w:tr w:rsidR="00C11222" w:rsidRPr="00CE38F8" w14:paraId="288BA8F6" w14:textId="77777777" w:rsidTr="00866C97">
        <w:trPr>
          <w:trHeight w:val="225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2097D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IN" w:eastAsia="pt-BR"/>
              </w:rPr>
              <w:t>FEET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D9787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95AE504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3F10B587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C52B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90D9D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63C17C6" w14:textId="77777777" w:rsidR="00C11222" w:rsidRPr="00CE38F8" w:rsidRDefault="00C11222" w:rsidP="00C11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</w:p>
        </w:tc>
      </w:tr>
      <w:tr w:rsidR="00C11222" w:rsidRPr="00CE38F8" w14:paraId="4010CA97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DDB71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L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6B3E5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04 ± 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F0224B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08 ± 2.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6089BD" w14:textId="726AFE63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</w:t>
            </w:r>
            <w:r w:rsidR="00E408A8">
              <w:rPr>
                <w:rFonts w:ascii="Arial" w:hAnsi="Arial" w:cs="Arial"/>
                <w:sz w:val="16"/>
                <w:szCs w:val="16"/>
              </w:rPr>
              <w:t>914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0E01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93 ± 2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F2AB2D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73 ± 2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9DB3BE" w14:textId="6127D19B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color w:val="000000"/>
                <w:sz w:val="16"/>
                <w:szCs w:val="16"/>
              </w:rPr>
              <w:t>0.393</w:t>
            </w:r>
          </w:p>
        </w:tc>
      </w:tr>
      <w:tr w:rsidR="00C11222" w:rsidRPr="00CE38F8" w14:paraId="646C0311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38E635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L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479EA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40 ± 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25C6BE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78 ± 2.8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4664D5" w14:textId="57DAFAE3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</w:t>
            </w:r>
            <w:r w:rsidR="00E408A8">
              <w:rPr>
                <w:rFonts w:ascii="Arial" w:hAnsi="Arial" w:cs="Arial"/>
                <w:sz w:val="16"/>
                <w:szCs w:val="16"/>
              </w:rPr>
              <w:t>.041*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6F1F5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29 ± 2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CD0EC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72 ± 3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D0186" w14:textId="4FA10C76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</w:tr>
      <w:tr w:rsidR="00C11222" w:rsidRPr="00CE38F8" w14:paraId="30845A0B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BEA1CF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L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34A1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66 ± 2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B9C154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89 ± 2.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3AA03C" w14:textId="4A8939B8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</w:t>
            </w:r>
            <w:r w:rsidR="00E408A8"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20D3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37 ± 2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61D4A5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35 ± 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27735E" w14:textId="7067ECF2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</w:tr>
      <w:tr w:rsidR="00C11222" w:rsidRPr="00CE38F8" w14:paraId="4C693B10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7F2FF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L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FD3A7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62 ± 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4754A2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87 ± 2.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868FB6" w14:textId="4C4D17EC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</w:t>
            </w:r>
            <w:r w:rsidR="00E408A8">
              <w:rPr>
                <w:rFonts w:ascii="Arial" w:hAnsi="Arial" w:cs="Arial"/>
                <w:sz w:val="16"/>
                <w:szCs w:val="16"/>
              </w:rPr>
              <w:t>.117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1030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53 ± 2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2DB77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66 ± 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40248" w14:textId="5DF9F733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397</w:t>
            </w:r>
          </w:p>
        </w:tc>
      </w:tr>
      <w:tr w:rsidR="00C11222" w:rsidRPr="00CE38F8" w14:paraId="2CE5925B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C0BC24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L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2C74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93 ± 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9B5859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89 ± 2.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931FE" w14:textId="00082D01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</w:t>
            </w:r>
            <w:r w:rsidR="00E408A8">
              <w:rPr>
                <w:rFonts w:ascii="Arial" w:hAnsi="Arial" w:cs="Arial"/>
                <w:sz w:val="16"/>
                <w:szCs w:val="16"/>
              </w:rPr>
              <w:t>660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F80B7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53 ± 2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99C31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29.68 ± 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E6F06" w14:textId="598D3FF5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</w:tr>
      <w:tr w:rsidR="00C11222" w:rsidRPr="00CE38F8" w14:paraId="67D94DA8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2C72AA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L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DA2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69 ± 2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B896FC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69 ± 2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4F759" w14:textId="5EC7E333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</w:t>
            </w:r>
            <w:r w:rsidR="00E408A8">
              <w:rPr>
                <w:rFonts w:ascii="Arial" w:hAnsi="Arial" w:cs="Arial"/>
                <w:sz w:val="16"/>
                <w:szCs w:val="16"/>
              </w:rPr>
              <w:t>.876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1D4D7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60 ± 2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1F2F33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43 ± 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26B01" w14:textId="1ADB9171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</w:tr>
      <w:tr w:rsidR="00C11222" w:rsidRPr="00CE38F8" w14:paraId="3EA74D7F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851A9F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L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B1185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68 ± 2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BBC0EE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45 ± 2.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E54B58" w14:textId="1080C7A2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0</w:t>
            </w:r>
            <w:r w:rsidR="00E408A8">
              <w:rPr>
                <w:rFonts w:ascii="Arial" w:hAnsi="Arial" w:cs="Arial"/>
                <w:sz w:val="16"/>
                <w:szCs w:val="16"/>
              </w:rPr>
              <w:t>38*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8437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44 ± 2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91E80D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25 ± 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02C2A" w14:textId="7467640E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198</w:t>
            </w:r>
          </w:p>
        </w:tc>
      </w:tr>
      <w:tr w:rsidR="00C11222" w:rsidRPr="00CE38F8" w14:paraId="088A1EE3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54D249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L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4097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50 ± 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BD11D9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34 ± 1.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27AF6" w14:textId="0CE56CCF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</w:t>
            </w:r>
            <w:r w:rsidR="00E408A8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413F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55 ± 1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4FF54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46 ± 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278E4" w14:textId="3D765C48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238</w:t>
            </w:r>
          </w:p>
        </w:tc>
      </w:tr>
      <w:tr w:rsidR="00C11222" w:rsidRPr="00CE38F8" w14:paraId="6DE27C40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CFAA01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L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9C36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64 ± 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8A147E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58 ± 2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10A1B" w14:textId="1948B423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</w:t>
            </w:r>
            <w:r w:rsidR="00E408A8">
              <w:rPr>
                <w:rFonts w:ascii="Arial" w:hAnsi="Arial" w:cs="Arial"/>
                <w:sz w:val="16"/>
                <w:szCs w:val="16"/>
              </w:rPr>
              <w:t>57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D699B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46 ± 1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3910D7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51 ± 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47BE0E" w14:textId="00BEFEEA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</w:tr>
      <w:tr w:rsidR="00C11222" w:rsidRPr="00CE38F8" w14:paraId="5C8E610A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C5A434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PL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9299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53 ± 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FD89BB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51 ± 2.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998C9" w14:textId="1FD49D21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E408A8">
              <w:rPr>
                <w:rFonts w:ascii="Arial" w:hAnsi="Arial" w:cs="Arial"/>
                <w:color w:val="000000"/>
                <w:sz w:val="16"/>
                <w:szCs w:val="16"/>
              </w:rPr>
              <w:t>.293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7264A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25 ± 2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D4EBD3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39 ± 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680319" w14:textId="3A4618CC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color w:val="000000"/>
                <w:sz w:val="16"/>
                <w:szCs w:val="16"/>
              </w:rPr>
              <w:t>0.195</w:t>
            </w:r>
          </w:p>
        </w:tc>
      </w:tr>
      <w:tr w:rsidR="00C11222" w:rsidRPr="00CE38F8" w14:paraId="488B2A38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2DA0F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4DF8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62 ± 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7FEF93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39 ± 2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16905A" w14:textId="4643DED7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E408A8">
              <w:rPr>
                <w:rFonts w:ascii="Arial" w:hAnsi="Arial" w:cs="Arial"/>
                <w:color w:val="000000"/>
                <w:sz w:val="16"/>
                <w:szCs w:val="16"/>
              </w:rPr>
              <w:t>.423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C9E25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35 ± 2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3BB5ED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36 ± 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F1FB0" w14:textId="2E321005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622</w:t>
            </w:r>
          </w:p>
        </w:tc>
      </w:tr>
      <w:tr w:rsidR="00C11222" w:rsidRPr="00CE38F8" w14:paraId="0EFEC937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DDF7851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8A54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04 ± 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227642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89 ± 2.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1F8F3B" w14:textId="1A7835B9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E408A8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68853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81 ± 2.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68B35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82 ± 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4EC9E" w14:textId="519D60D0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741</w:t>
            </w:r>
          </w:p>
        </w:tc>
      </w:tr>
      <w:tr w:rsidR="00C11222" w:rsidRPr="00CE38F8" w14:paraId="4B09D23B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79F5B5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F97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62 ± 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164CD5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85 ± 2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8E51DB" w14:textId="67ED9CBC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0</w:t>
            </w:r>
            <w:r w:rsidR="00E408A8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72D87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56 ± 2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CA6E55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54 ± 2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F78800" w14:textId="1D97F2F7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573</w:t>
            </w:r>
          </w:p>
        </w:tc>
      </w:tr>
      <w:tr w:rsidR="00C11222" w:rsidRPr="00CE38F8" w14:paraId="5D546ED3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D2FE6B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738AD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64 ± 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C5E43F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97 ± 2.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1FC7C" w14:textId="6923639D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</w:t>
            </w:r>
            <w:r w:rsidR="00E408A8">
              <w:rPr>
                <w:rFonts w:ascii="Arial" w:hAnsi="Arial" w:cs="Arial"/>
                <w:sz w:val="16"/>
                <w:szCs w:val="16"/>
              </w:rPr>
              <w:t>455</w:t>
            </w:r>
          </w:p>
        </w:tc>
        <w:tc>
          <w:tcPr>
            <w:tcW w:w="1206" w:type="dxa"/>
            <w:tcBorders>
              <w:top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FF25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51 ± 2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90F6E1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60 ± 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BF892" w14:textId="6950BAAE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585</w:t>
            </w:r>
          </w:p>
        </w:tc>
      </w:tr>
      <w:tr w:rsidR="00C11222" w:rsidRPr="00CE38F8" w14:paraId="3B8AA6D2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2C8BB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8B702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64 ± 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91A529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82 ± 2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47A0324" w14:textId="54EBA941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</w:t>
            </w:r>
            <w:r w:rsidR="00E408A8">
              <w:rPr>
                <w:rFonts w:ascii="Arial" w:hAnsi="Arial" w:cs="Arial"/>
                <w:sz w:val="16"/>
                <w:szCs w:val="16"/>
              </w:rPr>
              <w:t>473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74F7A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55 ± 2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10B52A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71 ± 2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02EECA" w14:textId="591693F4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</w:tr>
      <w:tr w:rsidR="00C11222" w:rsidRPr="00CE38F8" w14:paraId="366038C5" w14:textId="77777777" w:rsidTr="00B4658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12E999C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D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7CEEA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51 ± 2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59A74C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70 ± 2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73E29B" w14:textId="4F1E7D38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3</w:t>
            </w:r>
            <w:r w:rsidR="00E408A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91F8A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46 ± 2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CBB2B2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51 ± 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932E08" w14:textId="5236E350" w:rsidR="00C11222" w:rsidRPr="00C11222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11222">
              <w:rPr>
                <w:rFonts w:ascii="Arial" w:hAnsi="Arial" w:cs="Arial"/>
                <w:sz w:val="16"/>
                <w:szCs w:val="16"/>
              </w:rPr>
              <w:t>0.958</w:t>
            </w:r>
          </w:p>
        </w:tc>
      </w:tr>
      <w:tr w:rsidR="00C11222" w:rsidRPr="00CE38F8" w14:paraId="303645F9" w14:textId="77777777" w:rsidTr="00C11222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6E9F6E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AD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70BD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93 ± 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BDF885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90 ± 1.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F3CFBE" w14:textId="190799ED" w:rsidR="00C11222" w:rsidRPr="00D44CA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D44CA8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5AC88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98 ± 1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687E4C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71 ± 1.9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EC21FD8" w14:textId="3A4053D4" w:rsidR="00C11222" w:rsidRPr="00CF2EBF" w:rsidRDefault="0055281C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CF2EBF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</w:tr>
      <w:tr w:rsidR="00C11222" w:rsidRPr="00CE38F8" w14:paraId="34D7E796" w14:textId="77777777" w:rsidTr="00C11222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2727F7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AD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505A6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88 ± 1.67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57267FC1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01 ± 1.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FFEFC4" w14:textId="6917A67B" w:rsidR="00C11222" w:rsidRPr="00D44CA8" w:rsidRDefault="00E408A8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0.398</w:t>
            </w:r>
          </w:p>
        </w:tc>
        <w:tc>
          <w:tcPr>
            <w:tcW w:w="1206" w:type="dxa"/>
            <w:tcBorders>
              <w:top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E3E8B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2.11 ± 1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23C94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91 ± 1.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86ACAB0" w14:textId="05103064" w:rsidR="00C11222" w:rsidRPr="00CF2EBF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IN" w:eastAsia="pt-BR"/>
              </w:rPr>
            </w:pPr>
            <w:r w:rsidRPr="00CF2EBF">
              <w:rPr>
                <w:rFonts w:ascii="Arial" w:hAnsi="Arial" w:cs="Arial"/>
                <w:sz w:val="16"/>
                <w:szCs w:val="16"/>
              </w:rPr>
              <w:t>0</w:t>
            </w:r>
            <w:r w:rsidR="00254D4C">
              <w:rPr>
                <w:rFonts w:ascii="Arial" w:hAnsi="Arial" w:cs="Arial"/>
                <w:sz w:val="16"/>
                <w:szCs w:val="16"/>
              </w:rPr>
              <w:t>.</w:t>
            </w:r>
            <w:r w:rsidR="00CF2EBF" w:rsidRPr="00CF2EBF">
              <w:rPr>
                <w:rFonts w:ascii="Arial" w:hAnsi="Arial" w:cs="Arial"/>
                <w:sz w:val="16"/>
                <w:szCs w:val="16"/>
              </w:rPr>
              <w:t>707</w:t>
            </w:r>
          </w:p>
        </w:tc>
      </w:tr>
      <w:tr w:rsidR="00C11222" w:rsidRPr="00CE38F8" w14:paraId="26DA59CC" w14:textId="77777777" w:rsidTr="00C11222">
        <w:trPr>
          <w:trHeight w:val="225"/>
        </w:trPr>
        <w:tc>
          <w:tcPr>
            <w:tcW w:w="816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59DC2D7F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FIBULAR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A5054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27 ± 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7895A2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28 ± 0.47</w:t>
            </w:r>
          </w:p>
        </w:tc>
        <w:tc>
          <w:tcPr>
            <w:tcW w:w="779" w:type="dxa"/>
            <w:tcBorders>
              <w:top w:val="nil"/>
              <w:bottom w:val="nil"/>
            </w:tcBorders>
            <w:shd w:val="clear" w:color="000000" w:fill="FFFFFF"/>
          </w:tcPr>
          <w:p w14:paraId="47115014" w14:textId="7FC5C5E9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0</w:t>
            </w:r>
            <w:r w:rsidR="00E408A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.397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9DC23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04 ± 0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F38DB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1.02 ± 0.5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EF4F311" w14:textId="2A96B204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0.695</w:t>
            </w:r>
          </w:p>
        </w:tc>
      </w:tr>
      <w:tr w:rsidR="00C11222" w:rsidRPr="00CE38F8" w14:paraId="1C950B29" w14:textId="77777777" w:rsidTr="00866C97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3B064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TIBIAL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2B889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55 ± 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E08D6" w14:textId="77777777" w:rsidR="00C11222" w:rsidRPr="00CE38F8" w:rsidRDefault="00C11222" w:rsidP="00C1122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43 ± 0.51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0D59B8A" w14:textId="52A9F96D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0.</w:t>
            </w:r>
            <w:r w:rsidR="00E408A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677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CAD8B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09 ± 0.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A5EA4" w14:textId="77777777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 w:rsidRPr="00CE38F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30.16 ± 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EDACA2" w14:textId="641957F5" w:rsidR="00C11222" w:rsidRPr="00CE38F8" w:rsidRDefault="00C11222" w:rsidP="00C1122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IN" w:eastAsia="pt-BR"/>
              </w:rPr>
              <w:t>0.835</w:t>
            </w:r>
          </w:p>
        </w:tc>
      </w:tr>
    </w:tbl>
    <w:p w14:paraId="4853AF3E" w14:textId="56EF746E" w:rsidR="00866C97" w:rsidRDefault="00CE38F8" w:rsidP="00895E86">
      <w:pPr>
        <w:pStyle w:val="Legenda"/>
        <w:keepNext/>
        <w:spacing w:line="276" w:lineRule="auto"/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 xml:space="preserve">S2 </w:t>
      </w:r>
      <w:r w:rsidRPr="00650905"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>Table:</w:t>
      </w:r>
      <w:r w:rsidR="00D218F5" w:rsidRPr="00D90C5C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</w:t>
      </w:r>
      <w:r w:rsidR="00D218F5">
        <w:rPr>
          <w:rFonts w:ascii="Arial" w:eastAsia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C</w:t>
      </w:r>
      <w:r w:rsidR="00D218F5" w:rsidRPr="00D90C5C">
        <w:rPr>
          <w:rFonts w:ascii="Arial" w:eastAsia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ompa</w:t>
      </w:r>
      <w:r w:rsidR="00D45AC2">
        <w:rPr>
          <w:rFonts w:ascii="Arial" w:eastAsia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rison</w:t>
      </w:r>
      <w:r w:rsidR="00D218F5" w:rsidRPr="00D90C5C">
        <w:rPr>
          <w:rFonts w:ascii="Arial" w:eastAsia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of</w:t>
      </w:r>
      <w:r w:rsidR="00D218F5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D218F5" w:rsidRPr="00DF1471">
        <w:rPr>
          <w:rFonts w:ascii="Arial" w:eastAsia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average</w:t>
      </w:r>
      <w:r w:rsidR="00D218F5" w:rsidRPr="00060C6F"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 xml:space="preserve"> temperature </w:t>
      </w:r>
      <w:r w:rsidRPr="00650905"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>in ROIs and neural areas of hands and feet in the group of PWP and PNP.</w:t>
      </w:r>
    </w:p>
    <w:p w14:paraId="5D9365E5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25A3999E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5BFBCDCD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0696EBDB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286D094A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7254A78D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6408C4E5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3DCC0930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4860F668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210B3A6D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495D2DFE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01742F4F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11A80D12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59F8B243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6862AFEE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1309DF1C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122DDD03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67516400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2DB46A22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4512519C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0A8C81D0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41B78582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14FC5D1C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1E99790D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38D6FA14" w14:textId="77777777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25F51880" w14:textId="5F8FAD56" w:rsidR="00866C97" w:rsidRDefault="00866C97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25F9B780" w14:textId="77777777" w:rsidR="00CF2EBF" w:rsidRDefault="00CF2EBF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p w14:paraId="1C49292D" w14:textId="2A44A184" w:rsidR="00D218F5" w:rsidRPr="00032250" w:rsidRDefault="00D218F5" w:rsidP="00D218F5">
      <w:pPr>
        <w:spacing w:after="0" w:line="48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032250">
        <w:rPr>
          <w:rFonts w:ascii="Arial" w:eastAsia="Arial" w:hAnsi="Arial" w:cs="Arial"/>
          <w:sz w:val="20"/>
          <w:szCs w:val="20"/>
          <w:lang w:val="en-US"/>
        </w:rPr>
        <w:t xml:space="preserve">ROI: Region of interest, PWP: patients with pain, PNP: patients no pain, </w:t>
      </w:r>
      <w:r>
        <w:rPr>
          <w:rFonts w:ascii="Arial" w:eastAsia="Arial" w:hAnsi="Arial" w:cs="Arial"/>
          <w:sz w:val="20"/>
          <w:szCs w:val="20"/>
          <w:lang w:val="en-US"/>
        </w:rPr>
        <w:t xml:space="preserve">* p-value comparison between right and left side. </w:t>
      </w:r>
      <w:r w:rsidRPr="00D45643">
        <w:rPr>
          <w:rFonts w:ascii="Arial" w:eastAsia="Arial" w:hAnsi="Arial" w:cs="Arial"/>
          <w:sz w:val="20"/>
          <w:szCs w:val="20"/>
          <w:lang w:val="en-US"/>
        </w:rPr>
        <w:t>*</w:t>
      </w:r>
      <w:r>
        <w:rPr>
          <w:rFonts w:ascii="Arial" w:eastAsia="Arial" w:hAnsi="Arial" w:cs="Arial"/>
          <w:sz w:val="20"/>
          <w:szCs w:val="20"/>
          <w:lang w:val="en-US"/>
        </w:rPr>
        <w:t>*</w:t>
      </w:r>
      <w:r w:rsidRPr="00D45643">
        <w:rPr>
          <w:rFonts w:ascii="Arial" w:eastAsia="Arial" w:hAnsi="Arial" w:cs="Arial"/>
          <w:sz w:val="20"/>
          <w:szCs w:val="20"/>
          <w:lang w:val="en-US"/>
        </w:rPr>
        <w:t xml:space="preserve">p-value comparison between </w:t>
      </w:r>
      <w:r>
        <w:rPr>
          <w:rFonts w:ascii="Arial" w:eastAsia="Times New Roman" w:hAnsi="Arial" w:cs="Arial"/>
          <w:sz w:val="20"/>
          <w:szCs w:val="20"/>
          <w:lang w:val="en-US" w:eastAsia="pt-BR"/>
        </w:rPr>
        <w:t>average temperature</w:t>
      </w:r>
      <w:r w:rsidRPr="00D45643">
        <w:rPr>
          <w:rFonts w:ascii="Arial" w:eastAsia="Arial" w:hAnsi="Arial" w:cs="Arial"/>
          <w:sz w:val="20"/>
          <w:szCs w:val="20"/>
          <w:lang w:val="en-US"/>
        </w:rPr>
        <w:t xml:space="preserve"> of pat</w:t>
      </w:r>
      <w:r>
        <w:rPr>
          <w:rFonts w:ascii="Arial" w:eastAsia="Arial" w:hAnsi="Arial" w:cs="Arial"/>
          <w:sz w:val="20"/>
          <w:szCs w:val="20"/>
          <w:lang w:val="en-US"/>
        </w:rPr>
        <w:t xml:space="preserve">ients with </w:t>
      </w:r>
      <w:r>
        <w:rPr>
          <w:rFonts w:ascii="Arial" w:eastAsia="Arial" w:hAnsi="Arial" w:cs="Arial"/>
          <w:sz w:val="20"/>
          <w:szCs w:val="20"/>
          <w:lang w:val="en-US"/>
        </w:rPr>
        <w:lastRenderedPageBreak/>
        <w:t xml:space="preserve">pain </w:t>
      </w:r>
      <w:r w:rsidRPr="00D45643">
        <w:rPr>
          <w:rFonts w:ascii="Arial" w:eastAsia="Arial" w:hAnsi="Arial" w:cs="Arial"/>
          <w:sz w:val="20"/>
          <w:szCs w:val="20"/>
          <w:lang w:val="en-US"/>
        </w:rPr>
        <w:t xml:space="preserve">and </w:t>
      </w:r>
      <w:r>
        <w:rPr>
          <w:rFonts w:ascii="Arial" w:eastAsia="Arial" w:hAnsi="Arial" w:cs="Arial"/>
          <w:sz w:val="20"/>
          <w:szCs w:val="20"/>
          <w:lang w:val="en-US"/>
        </w:rPr>
        <w:t>patients no pain.</w:t>
      </w:r>
      <w:r w:rsidRPr="00032250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>
        <w:rPr>
          <w:rFonts w:ascii="Arial" w:eastAsia="Arial" w:hAnsi="Arial" w:cs="Arial"/>
          <w:sz w:val="20"/>
          <w:szCs w:val="20"/>
          <w:lang w:val="en-US"/>
        </w:rPr>
        <w:t xml:space="preserve"> p- value </w:t>
      </w:r>
      <w:r w:rsidRPr="00032250">
        <w:rPr>
          <w:rFonts w:ascii="Arial" w:eastAsia="Arial" w:hAnsi="Arial" w:cs="Arial"/>
          <w:sz w:val="20"/>
          <w:szCs w:val="20"/>
          <w:lang w:val="en-US"/>
        </w:rPr>
        <w:t>was considered significant when p &lt; 0.05</w:t>
      </w:r>
      <w:r w:rsidR="00D45AC2">
        <w:rPr>
          <w:rFonts w:ascii="Arial" w:eastAsia="Arial" w:hAnsi="Arial" w:cs="Arial"/>
          <w:sz w:val="20"/>
          <w:szCs w:val="20"/>
          <w:lang w:val="en-US"/>
        </w:rPr>
        <w:t xml:space="preserve"> (</w:t>
      </w:r>
      <w:r w:rsidR="00D45AC2" w:rsidRPr="00032250">
        <w:rPr>
          <w:rFonts w:ascii="Arial" w:eastAsia="Arial" w:hAnsi="Arial" w:cs="Arial"/>
          <w:sz w:val="20"/>
          <w:szCs w:val="20"/>
          <w:lang w:val="en-US"/>
        </w:rPr>
        <w:t>Mann-Whitney test</w:t>
      </w:r>
      <w:r w:rsidR="00D45AC2">
        <w:rPr>
          <w:rFonts w:ascii="Arial" w:eastAsia="Arial" w:hAnsi="Arial" w:cs="Arial"/>
          <w:sz w:val="20"/>
          <w:szCs w:val="20"/>
          <w:lang w:val="en-US"/>
        </w:rPr>
        <w:t>)</w:t>
      </w:r>
      <w:r w:rsidRPr="00032250">
        <w:rPr>
          <w:rFonts w:ascii="Arial" w:eastAsia="Arial" w:hAnsi="Arial" w:cs="Arial"/>
          <w:sz w:val="20"/>
          <w:szCs w:val="20"/>
          <w:lang w:val="en-US"/>
        </w:rPr>
        <w:t>.</w:t>
      </w:r>
    </w:p>
    <w:p w14:paraId="0C416BF4" w14:textId="77777777" w:rsidR="00CE38F8" w:rsidRPr="00CE38F8" w:rsidRDefault="00CE38F8">
      <w:pPr>
        <w:rPr>
          <w:lang w:val="en-US"/>
        </w:rPr>
      </w:pPr>
    </w:p>
    <w:sectPr w:rsidR="00CE38F8" w:rsidRPr="00CE38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17e91a2b-e27a-4cba-bfbf-3e16b3916293"/>
  </w:docVars>
  <w:rsids>
    <w:rsidRoot w:val="00CE38F8"/>
    <w:rsid w:val="00003A95"/>
    <w:rsid w:val="000B30F2"/>
    <w:rsid w:val="00254D4C"/>
    <w:rsid w:val="00321BD4"/>
    <w:rsid w:val="003D0D82"/>
    <w:rsid w:val="0055281C"/>
    <w:rsid w:val="0058580B"/>
    <w:rsid w:val="00866C97"/>
    <w:rsid w:val="00895E86"/>
    <w:rsid w:val="009A2A69"/>
    <w:rsid w:val="00A85689"/>
    <w:rsid w:val="00BD628F"/>
    <w:rsid w:val="00C11222"/>
    <w:rsid w:val="00CE38F8"/>
    <w:rsid w:val="00CF2EBF"/>
    <w:rsid w:val="00D218F5"/>
    <w:rsid w:val="00D44CA8"/>
    <w:rsid w:val="00D45AC2"/>
    <w:rsid w:val="00E4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2320D"/>
  <w15:chartTrackingRefBased/>
  <w15:docId w15:val="{650BD812-A65D-48CF-98A0-2B893E67E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CE38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9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e Marques de Pinho Tiago Lili</dc:creator>
  <cp:keywords/>
  <dc:description/>
  <cp:lastModifiedBy>Liliane Marques de Pinho Tiago Lili</cp:lastModifiedBy>
  <cp:revision>2</cp:revision>
  <dcterms:created xsi:type="dcterms:W3CDTF">2021-08-16T20:50:00Z</dcterms:created>
  <dcterms:modified xsi:type="dcterms:W3CDTF">2021-08-16T20:50:00Z</dcterms:modified>
</cp:coreProperties>
</file>